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F76E0" w14:textId="77777777" w:rsidR="006213CB" w:rsidRDefault="006213CB">
      <w:pPr>
        <w:rPr>
          <w:rFonts w:ascii="Calibri" w:eastAsia="Times New Roman" w:hAnsi="Calibri" w:cs="Calibri"/>
          <w:color w:val="000000"/>
          <w:szCs w:val="24"/>
          <w:lang w:val="en-US" w:eastAsia="sv-SE"/>
        </w:rPr>
      </w:pPr>
      <w:bookmarkStart w:id="0" w:name="_GoBack"/>
      <w:bookmarkEnd w:id="0"/>
    </w:p>
    <w:p w14:paraId="6FF81460" w14:textId="63B28404" w:rsidR="004E0DFB" w:rsidRPr="006213CB" w:rsidRDefault="006213CB">
      <w:pPr>
        <w:rPr>
          <w:rFonts w:ascii="Calibri" w:eastAsia="Times New Roman" w:hAnsi="Calibri" w:cs="Calibri"/>
          <w:color w:val="000000"/>
          <w:szCs w:val="24"/>
          <w:lang w:val="en-US" w:eastAsia="sv-SE"/>
        </w:rPr>
      </w:pPr>
      <w:r w:rsidRPr="00764A17">
        <w:rPr>
          <w:rFonts w:ascii="Calibri" w:eastAsia="Times New Roman" w:hAnsi="Calibri" w:cs="Calibri"/>
          <w:color w:val="000000"/>
          <w:szCs w:val="24"/>
          <w:lang w:val="en-US" w:eastAsia="sv-SE"/>
        </w:rPr>
        <w:t>Supplemental table 2. Associations</w:t>
      </w:r>
      <w:r w:rsidRPr="00CB68D4">
        <w:rPr>
          <w:rFonts w:ascii="Calibri" w:eastAsia="Times New Roman" w:hAnsi="Calibri" w:cs="Calibri"/>
          <w:color w:val="000000"/>
          <w:szCs w:val="24"/>
          <w:lang w:val="en-US" w:eastAsia="sv-SE"/>
        </w:rPr>
        <w:t xml:space="preserve"> between psychiatric diagnoses </w:t>
      </w:r>
      <w:r>
        <w:rPr>
          <w:rFonts w:ascii="Calibri" w:eastAsia="Times New Roman" w:hAnsi="Calibri" w:cs="Calibri"/>
          <w:bCs/>
          <w:color w:val="000000"/>
          <w:szCs w:val="24"/>
          <w:lang w:val="en-US" w:eastAsia="sv-SE"/>
        </w:rPr>
        <w:t>in the 2 years preceding gastric bypass surgery</w:t>
      </w:r>
      <w:r w:rsidRPr="004C0CF4">
        <w:rPr>
          <w:rFonts w:ascii="Calibri" w:eastAsia="Times New Roman" w:hAnsi="Calibri" w:cs="Calibri"/>
          <w:color w:val="000000"/>
          <w:szCs w:val="24"/>
          <w:lang w:val="en-US" w:eastAsia="sv-SE"/>
        </w:rPr>
        <w:t xml:space="preserve"> and reoperation within 30 days</w:t>
      </w:r>
      <w:r w:rsidRPr="00CB68D4">
        <w:rPr>
          <w:rFonts w:ascii="Calibri" w:eastAsia="Times New Roman" w:hAnsi="Calibri" w:cs="Calibri"/>
          <w:color w:val="000000"/>
          <w:szCs w:val="24"/>
          <w:lang w:val="en-US" w:eastAsia="sv-SE"/>
        </w:rPr>
        <w:t xml:space="preserve"> </w:t>
      </w:r>
      <w:r>
        <w:rPr>
          <w:rFonts w:ascii="Calibri" w:eastAsia="Times New Roman" w:hAnsi="Calibri" w:cs="Calibri"/>
          <w:color w:val="000000"/>
          <w:szCs w:val="24"/>
          <w:lang w:val="en-US" w:eastAsia="sv-SE"/>
        </w:rPr>
        <w:t xml:space="preserve">of gastric bypass surgery, Odds </w:t>
      </w:r>
      <w:r w:rsidRPr="00CB68D4">
        <w:rPr>
          <w:rFonts w:ascii="Calibri" w:eastAsia="Times New Roman" w:hAnsi="Calibri" w:cs="Calibri"/>
          <w:color w:val="000000"/>
          <w:szCs w:val="24"/>
          <w:lang w:val="en-US" w:eastAsia="sv-SE"/>
        </w:rPr>
        <w:t>Ratios (OR) with 95% Confidence Intervals (CI).</w:t>
      </w:r>
      <w:r>
        <w:rPr>
          <w:rFonts w:ascii="Calibri" w:eastAsia="Times New Roman" w:hAnsi="Calibri" w:cs="Calibri"/>
          <w:color w:val="000000"/>
          <w:szCs w:val="24"/>
          <w:lang w:val="en-US" w:eastAsia="sv-SE"/>
        </w:rPr>
        <w:t xml:space="preserve"> </w:t>
      </w:r>
    </w:p>
    <w:tbl>
      <w:tblPr>
        <w:tblpPr w:leftFromText="141" w:rightFromText="141" w:vertAnchor="page" w:horzAnchor="margin" w:tblpY="2531"/>
        <w:tblW w:w="147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992"/>
        <w:gridCol w:w="992"/>
        <w:gridCol w:w="851"/>
        <w:gridCol w:w="2126"/>
        <w:gridCol w:w="2268"/>
        <w:gridCol w:w="2551"/>
      </w:tblGrid>
      <w:tr w:rsidR="00ED000C" w:rsidRPr="00345BC7" w14:paraId="6B5CF5E3" w14:textId="77777777" w:rsidTr="006213CB">
        <w:trPr>
          <w:trHeight w:val="97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90B0B" w14:textId="77777777" w:rsidR="00ED000C" w:rsidRPr="00CB68D4" w:rsidRDefault="00ED000C" w:rsidP="00621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99864" w14:textId="77777777" w:rsidR="00ED000C" w:rsidRPr="00CB68D4" w:rsidRDefault="00ED000C" w:rsidP="00621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CB68D4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Tota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C7DD50" w14:textId="77777777" w:rsidR="00ED000C" w:rsidRPr="005721C2" w:rsidRDefault="00ED000C" w:rsidP="00621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5721C2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Reoperation within 30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822D9D" w14:textId="77777777" w:rsidR="00ED000C" w:rsidRPr="005721C2" w:rsidRDefault="00ED000C" w:rsidP="006213CB">
            <w:pPr>
              <w:spacing w:after="0" w:line="240" w:lineRule="auto"/>
              <w:ind w:left="494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6A7023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Crude OR</w:t>
            </w:r>
            <w:r w:rsidRPr="00CB68D4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conditioned on calendar year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(95% CI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CBAEC" w14:textId="6EED6D0C" w:rsidR="00ED000C" w:rsidRPr="00CB68D4" w:rsidRDefault="00ED000C" w:rsidP="006213CB">
            <w:pPr>
              <w:spacing w:after="0" w:line="240" w:lineRule="auto"/>
              <w:ind w:left="642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CB68D4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Model 1</w:t>
            </w:r>
            <w:r w:rsidR="00C01EE2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b</w:t>
            </w:r>
          </w:p>
          <w:p w14:paraId="553BD63C" w14:textId="77777777" w:rsidR="00ED000C" w:rsidRPr="00860C69" w:rsidRDefault="00ED000C" w:rsidP="006213CB">
            <w:pPr>
              <w:spacing w:after="0" w:line="240" w:lineRule="auto"/>
              <w:ind w:left="642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CB68D4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Adjusted OR (95% CI)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6A837" w14:textId="52D9E33C" w:rsidR="00ED000C" w:rsidRPr="00CB68D4" w:rsidRDefault="00ED000C" w:rsidP="006213CB">
            <w:pPr>
              <w:spacing w:after="0" w:line="240" w:lineRule="auto"/>
              <w:ind w:left="923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Model 2</w:t>
            </w:r>
            <w:r w:rsidR="00C01EE2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c</w:t>
            </w:r>
          </w:p>
          <w:p w14:paraId="75C03FD0" w14:textId="77777777" w:rsidR="00ED000C" w:rsidRPr="00860C69" w:rsidRDefault="00ED000C" w:rsidP="006213CB">
            <w:pPr>
              <w:spacing w:after="0" w:line="240" w:lineRule="auto"/>
              <w:ind w:left="923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CB68D4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Adjusted OR (95% CI) </w:t>
            </w:r>
          </w:p>
        </w:tc>
      </w:tr>
      <w:tr w:rsidR="00ED000C" w:rsidRPr="005721C2" w14:paraId="03D4D5E4" w14:textId="77777777" w:rsidTr="006213CB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F1E2" w14:textId="77777777" w:rsidR="00ED000C" w:rsidRPr="00A5784D" w:rsidRDefault="00ED000C" w:rsidP="006213C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6503" w14:textId="77777777" w:rsidR="00ED000C" w:rsidRPr="00A5784D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BE0" w14:textId="77777777" w:rsidR="00ED000C" w:rsidRPr="00A5784D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Numb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A44D" w14:textId="77777777" w:rsidR="00ED000C" w:rsidRPr="005721C2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 w:rsidRPr="005721C2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F318" w14:textId="77777777" w:rsidR="00ED000C" w:rsidRPr="005721C2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A062" w14:textId="77777777" w:rsidR="00ED000C" w:rsidRPr="005721C2" w:rsidRDefault="00ED000C" w:rsidP="006213C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7A014" w14:textId="77777777" w:rsidR="00ED000C" w:rsidRPr="005721C2" w:rsidRDefault="00ED000C" w:rsidP="006213C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</w:tr>
      <w:tr w:rsidR="00ED000C" w:rsidRPr="005721C2" w14:paraId="14E1AA58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F44" w14:textId="77777777" w:rsidR="00ED000C" w:rsidRPr="00A5784D" w:rsidRDefault="00ED000C" w:rsidP="00621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A977" w14:textId="0B4D4991" w:rsidR="00ED000C" w:rsidRPr="00A5784D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22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1D4" w14:textId="790E8A3E" w:rsidR="00ED000C" w:rsidRPr="00A5784D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1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234F" w14:textId="7CB86DB3" w:rsidR="00ED000C" w:rsidRPr="005721C2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9C71" w14:textId="77777777" w:rsidR="00ED000C" w:rsidRPr="005721C2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4F94" w14:textId="77777777" w:rsidR="00ED000C" w:rsidRPr="005721C2" w:rsidRDefault="00ED000C" w:rsidP="006213C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18A0E7" w14:textId="77777777" w:rsidR="00ED000C" w:rsidRPr="005721C2" w:rsidRDefault="00ED000C" w:rsidP="006213C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</w:tr>
      <w:tr w:rsidR="00ED000C" w:rsidRPr="005721C2" w14:paraId="4267834B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F14" w14:textId="77777777" w:rsidR="00ED000C" w:rsidRPr="00A5784D" w:rsidRDefault="00ED000C" w:rsidP="006213C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315" w14:textId="77777777" w:rsidR="00ED000C" w:rsidRPr="00A5784D" w:rsidRDefault="00ED000C" w:rsidP="00621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74AD" w14:textId="77777777" w:rsidR="00ED000C" w:rsidRPr="00A5784D" w:rsidRDefault="00ED000C" w:rsidP="00621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E597" w14:textId="77777777" w:rsidR="00ED000C" w:rsidRPr="005721C2" w:rsidRDefault="00ED000C" w:rsidP="006213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BC67" w14:textId="77777777" w:rsidR="00ED000C" w:rsidRPr="005721C2" w:rsidRDefault="00ED000C" w:rsidP="006213C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A07F" w14:textId="77777777" w:rsidR="00ED000C" w:rsidRPr="005721C2" w:rsidRDefault="00ED000C" w:rsidP="006213C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760340" w14:textId="77777777" w:rsidR="00ED000C" w:rsidRPr="005721C2" w:rsidRDefault="00ED000C" w:rsidP="006213C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</w:tr>
      <w:tr w:rsidR="00ED000C" w:rsidRPr="002E63AE" w14:paraId="110CA009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B44F" w14:textId="77777777" w:rsidR="00ED000C" w:rsidRPr="00A5784D" w:rsidRDefault="00ED000C" w:rsidP="00621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None of the below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mentioned diagnoses and no anti</w:t>
            </w: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depressant medication prescribed since 2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E8EE" w14:textId="3966B9AE" w:rsidR="00ED000C" w:rsidRPr="00A5784D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15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CF12" w14:textId="2FF32F02" w:rsidR="00ED000C" w:rsidRPr="00A5784D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D2DD" w14:textId="413232F3" w:rsidR="00ED000C" w:rsidRPr="005721C2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C5D" w14:textId="6F02612A" w:rsidR="00ED000C" w:rsidRPr="002E63AE" w:rsidRDefault="00ED000C" w:rsidP="006213C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F 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D87B" w14:textId="154E24C1" w:rsidR="00ED000C" w:rsidRPr="002E63AE" w:rsidRDefault="00ED000C" w:rsidP="006213C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F 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89F1B" w14:textId="7198EDAF" w:rsidR="00ED000C" w:rsidRPr="002E63AE" w:rsidRDefault="00ED000C" w:rsidP="006213C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F 1.00</w:t>
            </w:r>
          </w:p>
        </w:tc>
      </w:tr>
      <w:tr w:rsidR="00ED000C" w:rsidRPr="002E63AE" w14:paraId="1F47AA13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28DA" w14:textId="5A779784" w:rsidR="00ED000C" w:rsidRPr="00A5784D" w:rsidRDefault="00ED000C" w:rsidP="00621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iagnosis below or anti</w:t>
            </w: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epressant me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F3C9" w14:textId="583220E8" w:rsidR="00ED000C" w:rsidRPr="00A5784D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highlight w:val="red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7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2F86" w14:textId="2DC45D53" w:rsidR="00ED000C" w:rsidRPr="00A5784D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highlight w:val="red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08CA" w14:textId="589BEF7E" w:rsidR="00ED000C" w:rsidRPr="005721C2" w:rsidRDefault="00ED000C" w:rsidP="00621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highlight w:val="red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072" w14:textId="3BE9B394" w:rsidR="00ED000C" w:rsidRPr="002E63AE" w:rsidRDefault="00ED000C" w:rsidP="006213C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 (</w:t>
            </w:r>
            <w:proofErr w:type="gramStart"/>
            <w:r>
              <w:rPr>
                <w:rFonts w:ascii="Calibri" w:hAnsi="Calibri"/>
                <w:color w:val="000000"/>
              </w:rPr>
              <w:t>1.10-1.40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0EB2" w14:textId="4C103085" w:rsidR="00ED000C" w:rsidRPr="002E63AE" w:rsidRDefault="00ED000C" w:rsidP="006213C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 (</w:t>
            </w:r>
            <w:proofErr w:type="gramStart"/>
            <w:r>
              <w:rPr>
                <w:rFonts w:ascii="Calibri" w:hAnsi="Calibri"/>
                <w:color w:val="000000"/>
              </w:rPr>
              <w:t>1.10-1.39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A8EDD" w14:textId="529CE800" w:rsidR="00ED000C" w:rsidRPr="002E63AE" w:rsidRDefault="00ED000C" w:rsidP="006213C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 (</w:t>
            </w:r>
            <w:proofErr w:type="gramStart"/>
            <w:r>
              <w:rPr>
                <w:rFonts w:ascii="Calibri" w:hAnsi="Calibri"/>
                <w:color w:val="000000"/>
              </w:rPr>
              <w:t>1.10-1.40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2D02E1" w:rsidRPr="002E63AE" w14:paraId="57C4C66E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BE76" w14:textId="276AC9C4" w:rsidR="002D02E1" w:rsidRPr="002D02E1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highlight w:val="yellow"/>
                <w:lang w:val="en-US" w:eastAsia="sv-SE"/>
              </w:rPr>
            </w:pPr>
            <w:r w:rsidRPr="002D02E1">
              <w:rPr>
                <w:rFonts w:ascii="Calibri" w:eastAsia="Times New Roman" w:hAnsi="Calibri" w:cs="Calibri"/>
                <w:color w:val="000000"/>
                <w:szCs w:val="24"/>
                <w:highlight w:val="yellow"/>
                <w:lang w:val="en-US" w:eastAsia="sv-SE"/>
              </w:rPr>
              <w:t>Diagnosis be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6EF0" w14:textId="2A27BFFA" w:rsidR="002D02E1" w:rsidRP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  <w:r w:rsidRPr="002D02E1">
              <w:rPr>
                <w:rFonts w:ascii="Calibri" w:hAnsi="Calibri"/>
                <w:color w:val="000000"/>
                <w:highlight w:val="yellow"/>
              </w:rPr>
              <w:t>3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BE43" w14:textId="33DD1720" w:rsidR="002D02E1" w:rsidRP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  <w:r w:rsidRPr="002D02E1">
              <w:rPr>
                <w:rFonts w:ascii="Calibri" w:hAnsi="Calibri"/>
                <w:color w:val="000000"/>
                <w:highlight w:val="yellow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D858" w14:textId="19044ECF" w:rsidR="002D02E1" w:rsidRP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  <w:r w:rsidRPr="002D02E1">
              <w:rPr>
                <w:rFonts w:ascii="Calibri" w:hAnsi="Calibri"/>
                <w:color w:val="000000"/>
                <w:highlight w:val="yellow"/>
              </w:rPr>
              <w:t>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972A" w14:textId="6375FCD3" w:rsidR="002D02E1" w:rsidRP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  <w:r w:rsidRPr="00594635">
              <w:rPr>
                <w:rFonts w:ascii="Calibri" w:eastAsia="Times New Roman" w:hAnsi="Calibri" w:cs="Calibri"/>
                <w:color w:val="000000"/>
                <w:highlight w:val="yellow"/>
                <w:lang w:eastAsia="sv-SE"/>
              </w:rPr>
              <w:t>1.28 (</w:t>
            </w:r>
            <w:proofErr w:type="gramStart"/>
            <w:r w:rsidRPr="00594635">
              <w:rPr>
                <w:rFonts w:ascii="Calibri" w:eastAsia="Times New Roman" w:hAnsi="Calibri" w:cs="Calibri"/>
                <w:color w:val="000000"/>
                <w:highlight w:val="yellow"/>
                <w:lang w:eastAsia="sv-SE"/>
              </w:rPr>
              <w:t>1.09-1.49</w:t>
            </w:r>
            <w:proofErr w:type="gramEnd"/>
            <w:r w:rsidRPr="00594635">
              <w:rPr>
                <w:rFonts w:ascii="Calibri" w:eastAsia="Times New Roman" w:hAnsi="Calibri" w:cs="Calibri"/>
                <w:color w:val="000000"/>
                <w:highlight w:val="yellow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EF03" w14:textId="5BB1F847" w:rsidR="002D02E1" w:rsidRP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  <w:r w:rsidRPr="002D02E1">
              <w:rPr>
                <w:rFonts w:ascii="Calibri" w:eastAsia="Times New Roman" w:hAnsi="Calibri" w:cs="Calibri"/>
                <w:color w:val="000000"/>
                <w:highlight w:val="yellow"/>
                <w:lang w:eastAsia="sv-SE"/>
              </w:rPr>
              <w:t>1.35 (</w:t>
            </w:r>
            <w:proofErr w:type="gramStart"/>
            <w:r w:rsidRPr="002D02E1">
              <w:rPr>
                <w:rFonts w:ascii="Calibri" w:eastAsia="Times New Roman" w:hAnsi="Calibri" w:cs="Calibri"/>
                <w:color w:val="000000"/>
                <w:highlight w:val="yellow"/>
                <w:lang w:eastAsia="sv-SE"/>
              </w:rPr>
              <w:t>1.15-1.58</w:t>
            </w:r>
            <w:proofErr w:type="gramEnd"/>
            <w:r w:rsidRPr="002D02E1">
              <w:rPr>
                <w:rFonts w:ascii="Calibri" w:eastAsia="Times New Roman" w:hAnsi="Calibri" w:cs="Calibri"/>
                <w:color w:val="000000"/>
                <w:highlight w:val="yellow"/>
                <w:lang w:eastAsia="sv-S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22E3D" w14:textId="15E6FE08" w:rsidR="002D02E1" w:rsidRP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  <w:r w:rsidRPr="002D02E1">
              <w:rPr>
                <w:rFonts w:ascii="Calibri" w:hAnsi="Calibri" w:cs="Calibri"/>
                <w:color w:val="000000"/>
                <w:highlight w:val="yellow"/>
              </w:rPr>
              <w:t xml:space="preserve"> 1.30 (</w:t>
            </w:r>
            <w:proofErr w:type="gramStart"/>
            <w:r w:rsidRPr="002D02E1">
              <w:rPr>
                <w:rFonts w:ascii="Calibri" w:hAnsi="Calibri" w:cs="Calibri"/>
                <w:color w:val="000000"/>
                <w:highlight w:val="yellow"/>
              </w:rPr>
              <w:t>1.12-1.52</w:t>
            </w:r>
            <w:proofErr w:type="gramEnd"/>
            <w:r w:rsidRPr="002D02E1">
              <w:rPr>
                <w:rFonts w:ascii="Calibri" w:hAnsi="Calibri" w:cs="Calibri"/>
                <w:color w:val="000000"/>
                <w:highlight w:val="yellow"/>
              </w:rPr>
              <w:t>)</w:t>
            </w:r>
          </w:p>
        </w:tc>
      </w:tr>
      <w:tr w:rsidR="002D02E1" w:rsidRPr="002E63AE" w14:paraId="30B76308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310" w14:textId="77777777" w:rsidR="002D02E1" w:rsidRPr="00A5784D" w:rsidRDefault="002D02E1" w:rsidP="002D0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D38" w14:textId="77777777" w:rsidR="002D02E1" w:rsidRPr="00A5784D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DDB" w14:textId="77777777" w:rsidR="002D02E1" w:rsidRPr="00A5784D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0375" w14:textId="77777777" w:rsidR="002D02E1" w:rsidRPr="005721C2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4BC" w14:textId="77777777" w:rsidR="002D02E1" w:rsidRPr="002E63AE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E310" w14:textId="77777777" w:rsidR="002D02E1" w:rsidRPr="002E63AE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48A39" w14:textId="77777777" w:rsidR="002D02E1" w:rsidRPr="002E63AE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D02E1" w:rsidRPr="00345BC7" w14:paraId="09A7064E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7D6" w14:textId="084A66AF" w:rsidR="002D02E1" w:rsidRPr="00A5784D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r w:rsidRPr="00A5784D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Diagnoses 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in the 2 years preceding gastric bypass 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7CA0" w14:textId="77777777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BC3A" w14:textId="77777777" w:rsidR="002D02E1" w:rsidRPr="00A5784D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B618" w14:textId="77777777" w:rsidR="002D02E1" w:rsidRPr="0020592C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72F6" w14:textId="77777777" w:rsidR="002D02E1" w:rsidRPr="0020592C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22B5" w14:textId="77777777" w:rsidR="002D02E1" w:rsidRPr="0020592C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3D57" w14:textId="77777777" w:rsidR="002D02E1" w:rsidRPr="0020592C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</w:tr>
      <w:tr w:rsidR="002D02E1" w:rsidRPr="005721C2" w14:paraId="53BBDB6F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8DB0" w14:textId="38FC8D80" w:rsidR="002D02E1" w:rsidRPr="00A5784D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highlight w:val="yellow"/>
                <w:lang w:val="en-US" w:eastAsia="sv-SE"/>
              </w:rPr>
            </w:pPr>
            <w:r w:rsidRPr="00CB68D4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Severe mental illness (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Bipolar disorder/ Schizophrenia)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9158" w14:textId="3F8D3F4A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D934" w14:textId="30570132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59AA" w14:textId="664E505E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83F5" w14:textId="4C8E8A34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1.20 (0.73-1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67F" w14:textId="5292C5A9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1.12 (0.54-2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9D78" w14:textId="50ED9756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1.14 (0.54-2.39)</w:t>
            </w:r>
          </w:p>
        </w:tc>
      </w:tr>
      <w:tr w:rsidR="002D02E1" w:rsidRPr="005721C2" w14:paraId="6E7F3C19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1F2B" w14:textId="768EB60C" w:rsidR="002D02E1" w:rsidRPr="00A5784D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epression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a</w:t>
            </w:r>
            <w:proofErr w:type="spellEnd"/>
            <w:r w:rsidRPr="00CB68D4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9967" w14:textId="6141D204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1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C3A8" w14:textId="122C07C1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E98E" w14:textId="28D1AF6A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F182" w14:textId="1F70F2BF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02 (0.78-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EB0F" w14:textId="3D5B48F2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04 (0.71-1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6853" w14:textId="104521BA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1.05 (0.71-1.55)</w:t>
            </w:r>
          </w:p>
        </w:tc>
      </w:tr>
      <w:tr w:rsidR="002D02E1" w:rsidRPr="005721C2" w14:paraId="68864C9F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8657" w14:textId="4C43E945" w:rsidR="002D02E1" w:rsidRPr="00A5784D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BC4A5E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Neurotic disorders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 xml:space="preserve"> e</w:t>
            </w: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89CD" w14:textId="6E10E4B8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2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6147" w14:textId="79EAFA81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AB88A" w14:textId="7DAA5B44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2E25" w14:textId="37002C60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1.24 (</w:t>
            </w:r>
            <w:proofErr w:type="gramStart"/>
            <w:r>
              <w:rPr>
                <w:rFonts w:ascii="Calibri" w:hAnsi="Calibri"/>
                <w:color w:val="000000"/>
              </w:rPr>
              <w:t>1.03-1.50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1B21" w14:textId="1EE1E0B4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1.49 (</w:t>
            </w:r>
            <w:proofErr w:type="gramStart"/>
            <w:r>
              <w:rPr>
                <w:rFonts w:ascii="Calibri" w:hAnsi="Calibri"/>
                <w:color w:val="000000"/>
              </w:rPr>
              <w:t>1.19-1.87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AB16" w14:textId="7FBE3C76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1.48 (</w:t>
            </w:r>
            <w:proofErr w:type="gramStart"/>
            <w:r>
              <w:rPr>
                <w:rFonts w:ascii="Calibri" w:hAnsi="Calibri"/>
                <w:color w:val="000000"/>
              </w:rPr>
              <w:t>1.18-1.87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2D02E1" w14:paraId="063C67A4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639B" w14:textId="77777777" w:rsidR="002D02E1" w:rsidRPr="00A5784D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highlight w:val="yellow"/>
                <w:lang w:val="en-US" w:eastAsia="sv-SE"/>
              </w:rPr>
            </w:pP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Attention deficit hyperactivity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DDBD" w14:textId="04E3DE5B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90D9" w14:textId="130BE580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C8F9" w14:textId="4B32945C" w:rsid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C0C4" w14:textId="35B3E9BA" w:rsid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 (0.41-1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DD8B" w14:textId="5A0EE385" w:rsid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 (0.14-1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3FC21" w14:textId="668D9533" w:rsidR="002D02E1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 (0.14-1.51)</w:t>
            </w:r>
          </w:p>
        </w:tc>
      </w:tr>
      <w:tr w:rsidR="002D02E1" w:rsidRPr="00B91F13" w14:paraId="0D5E4819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B666" w14:textId="77777777" w:rsidR="002D02E1" w:rsidRPr="00A5784D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CB68D4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Substance use disorder or treatment for substance use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4D41" w14:textId="33CD666D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AD87" w14:textId="30736F55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D1A2" w14:textId="517E69D9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988" w14:textId="5C753980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77 (</w:t>
            </w:r>
            <w:proofErr w:type="gramStart"/>
            <w:r>
              <w:rPr>
                <w:rFonts w:ascii="Calibri" w:hAnsi="Calibri"/>
                <w:color w:val="000000"/>
              </w:rPr>
              <w:t>1.19-2.62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C8A" w14:textId="6469DD7A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2.31 (</w:t>
            </w:r>
            <w:proofErr w:type="gramStart"/>
            <w:r>
              <w:rPr>
                <w:rFonts w:ascii="Calibri" w:hAnsi="Calibri"/>
                <w:color w:val="000000"/>
              </w:rPr>
              <w:t>1.33-4.01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5492" w14:textId="7B16E320" w:rsidR="002D02E1" w:rsidRPr="00B91F13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2.22 (</w:t>
            </w:r>
            <w:proofErr w:type="gramStart"/>
            <w:r>
              <w:rPr>
                <w:rFonts w:ascii="Calibri" w:hAnsi="Calibri"/>
                <w:color w:val="000000"/>
              </w:rPr>
              <w:t>1.27-3.87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2D02E1" w:rsidRPr="005721C2" w14:paraId="2B399110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F80" w14:textId="77777777" w:rsidR="002D02E1" w:rsidRPr="00A5784D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highlight w:val="yellow"/>
                <w:lang w:val="en-US" w:eastAsia="sv-SE"/>
              </w:rPr>
            </w:pPr>
            <w:r w:rsidRPr="00A5784D">
              <w:rPr>
                <w:rFonts w:ascii="Calibri" w:hAnsi="Calibri"/>
                <w:color w:val="000000"/>
                <w:szCs w:val="24"/>
                <w:lang w:val="en-US"/>
              </w:rPr>
              <w:t>Eating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E916" w14:textId="7CDE8A8D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6F0" w14:textId="54199D83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A5C8" w14:textId="5FA3C564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8CCD" w14:textId="159AF903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52 (0.76-3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4F38" w14:textId="0E42EAFC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2.80 (</w:t>
            </w:r>
            <w:proofErr w:type="gramStart"/>
            <w:r>
              <w:rPr>
                <w:rFonts w:ascii="Calibri" w:hAnsi="Calibri"/>
                <w:color w:val="000000"/>
              </w:rPr>
              <w:t>1.07-7.31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DA68" w14:textId="2844B945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3.17 (</w:t>
            </w:r>
            <w:proofErr w:type="gramStart"/>
            <w:r>
              <w:rPr>
                <w:rFonts w:ascii="Calibri" w:hAnsi="Calibri"/>
                <w:color w:val="000000"/>
              </w:rPr>
              <w:t>1.21-8.29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2D02E1" w:rsidRPr="005721C2" w14:paraId="26BC301A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DF03" w14:textId="77777777" w:rsidR="002D02E1" w:rsidRPr="00A5784D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Personality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6BE0" w14:textId="41413541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D5EE6" w14:textId="34E0508B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4DF5" w14:textId="4278DC06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96E1" w14:textId="05EBEF60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1.45 (0.94-2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1EA4" w14:textId="20AA6A93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2.29 (</w:t>
            </w:r>
            <w:proofErr w:type="gramStart"/>
            <w:r>
              <w:rPr>
                <w:rFonts w:ascii="Calibri" w:hAnsi="Calibri"/>
                <w:color w:val="000000"/>
              </w:rPr>
              <w:t>1.04-5.01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23872" w14:textId="2E656826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2.28 (</w:t>
            </w:r>
            <w:proofErr w:type="gramStart"/>
            <w:r>
              <w:rPr>
                <w:rFonts w:ascii="Calibri" w:hAnsi="Calibri"/>
                <w:color w:val="000000"/>
              </w:rPr>
              <w:t>1.03-5.05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2D02E1" w:rsidRPr="005721C2" w14:paraId="69A2AD2D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2240" w14:textId="77777777" w:rsidR="002D02E1" w:rsidRPr="00A5784D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 w:rsidRPr="00A5784D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Self-ha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BB2" w14:textId="1169DAF7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9936" w14:textId="5842068F" w:rsidR="002D02E1" w:rsidRPr="00A5784D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ACBF" w14:textId="130005F4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E63E" w14:textId="757EF4AC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07 (0.71-1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D9C" w14:textId="3DF4A753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24 (0.74-2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2F47" w14:textId="0F4D4076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</w:rPr>
              <w:t>1.27 (0.75-2.13)</w:t>
            </w:r>
          </w:p>
        </w:tc>
      </w:tr>
      <w:tr w:rsidR="002D02E1" w:rsidRPr="005721C2" w14:paraId="368542A6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741" w14:textId="77777777" w:rsidR="002D02E1" w:rsidRPr="005721C2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4E69" w14:textId="77777777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1FC05" w14:textId="77777777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189E" w14:textId="77777777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4635" w14:textId="77777777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2CCD" w14:textId="77777777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bottom"/>
          </w:tcPr>
          <w:p w14:paraId="2B88B49A" w14:textId="77777777" w:rsidR="002D02E1" w:rsidRPr="005721C2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4"/>
              </w:rPr>
            </w:pPr>
          </w:p>
        </w:tc>
      </w:tr>
      <w:tr w:rsidR="002D02E1" w:rsidRPr="005721C2" w14:paraId="3E2717E7" w14:textId="77777777" w:rsidTr="006213C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B7D1" w14:textId="2B5190D0" w:rsidR="002D02E1" w:rsidRPr="00A5784D" w:rsidRDefault="002D02E1" w:rsidP="002D02E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None of the above, but anti</w:t>
            </w:r>
            <w:r w:rsidRPr="006A7023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epressant medication prescribed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in the 2 years preceding gastric bypass surgery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 xml:space="preserve"> 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A9AC8" w14:textId="1656D3D1" w:rsidR="002D02E1" w:rsidRPr="005721C2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4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09391" w14:textId="130745E3" w:rsidR="002D02E1" w:rsidRPr="005721C2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0244" w14:textId="35A8C3D3" w:rsidR="002D02E1" w:rsidRPr="005721C2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8B5F" w14:textId="49D76EB9" w:rsidR="002D02E1" w:rsidRPr="005721C2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18 (</w:t>
            </w:r>
            <w:proofErr w:type="gramStart"/>
            <w:r>
              <w:rPr>
                <w:rFonts w:ascii="Calibri" w:hAnsi="Calibri"/>
                <w:color w:val="000000"/>
              </w:rPr>
              <w:t>1.02-1.36</w:t>
            </w:r>
            <w:proofErr w:type="gram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9CD8" w14:textId="16302C16" w:rsidR="002D02E1" w:rsidRPr="005721C2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0.92 (0.77-1.1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70DF971" w14:textId="23025AA5" w:rsidR="002D02E1" w:rsidRPr="005721C2" w:rsidRDefault="002D02E1" w:rsidP="002D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0.92 (0.77-1.11)</w:t>
            </w:r>
          </w:p>
        </w:tc>
      </w:tr>
      <w:tr w:rsidR="002D02E1" w:rsidRPr="00345BC7" w14:paraId="7E7C1B68" w14:textId="77777777" w:rsidTr="006213CB">
        <w:trPr>
          <w:trHeight w:val="300"/>
        </w:trPr>
        <w:tc>
          <w:tcPr>
            <w:tcW w:w="14742" w:type="dxa"/>
            <w:gridSpan w:val="7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D8B3A" w14:textId="77777777" w:rsidR="002D02E1" w:rsidRPr="00CB68D4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a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 </w:t>
            </w:r>
            <w:r w:rsidRPr="006A7023"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 xml:space="preserve">In case of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eastAsia="sv-SE"/>
              </w:rPr>
              <w:t>diagnoses of both</w:t>
            </w:r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severe mental illness 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and </w:t>
            </w:r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depression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,</w:t>
            </w:r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severe mental illness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was chosen.</w:t>
            </w:r>
          </w:p>
          <w:p w14:paraId="25C2EDBD" w14:textId="77777777" w:rsidR="002D02E1" w:rsidRPr="00CB68D4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b</w:t>
            </w:r>
            <w:proofErr w:type="gramEnd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Adjusted for age, sex, 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conditioned</w:t>
            </w:r>
            <w:r w:rsidRPr="006A7023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on calendar year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.</w:t>
            </w:r>
          </w:p>
          <w:p w14:paraId="49F8CDBB" w14:textId="695810FE" w:rsidR="002D02E1" w:rsidRPr="00951B2F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lastRenderedPageBreak/>
              <w:t>c</w:t>
            </w:r>
            <w:proofErr w:type="gramEnd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Adjusted for age, sex,  type of gastric bypass surgery</w:t>
            </w:r>
            <w:r w:rsidRPr="00951B2F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, the other diagnoses since 1997 (including treatment for SUD, but not antidepressant medication) and conditioned on calendar year.</w:t>
            </w:r>
          </w:p>
          <w:p w14:paraId="74B3D2EC" w14:textId="6458E1D1" w:rsidR="002D02E1" w:rsidRPr="00951B2F" w:rsidRDefault="002D02E1" w:rsidP="002D02E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</w:pPr>
            <w:proofErr w:type="gramStart"/>
            <w:r w:rsidRPr="00951B2F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d</w:t>
            </w:r>
            <w:proofErr w:type="gramEnd"/>
            <w:r w:rsidRPr="00951B2F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 xml:space="preserve"> </w:t>
            </w:r>
            <w:r w:rsidRPr="00951B2F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Does not include the group prescribed antidepressants with no diagnosis of depression.</w:t>
            </w:r>
          </w:p>
          <w:p w14:paraId="40DC0264" w14:textId="7290D289" w:rsidR="002D02E1" w:rsidRPr="00951B2F" w:rsidRDefault="002D02E1" w:rsidP="002D02E1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sv-SE"/>
              </w:rPr>
            </w:pPr>
            <w:r w:rsidRPr="00951B2F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 xml:space="preserve">e </w:t>
            </w:r>
            <w:r w:rsidRPr="00951B2F">
              <w:rPr>
                <w:lang w:val="en-US"/>
              </w:rPr>
              <w:t>A</w:t>
            </w:r>
            <w:r w:rsidRPr="00951B2F">
              <w:rPr>
                <w:rFonts w:ascii="Calibri" w:hAnsi="Calibri" w:cs="Times New Roman"/>
                <w:lang w:val="en-US"/>
              </w:rPr>
              <w:t xml:space="preserve">goraphobia, </w:t>
            </w:r>
            <w:r w:rsidRPr="00951B2F">
              <w:rPr>
                <w:lang w:val="en-US"/>
              </w:rPr>
              <w:t>a</w:t>
            </w:r>
            <w:r w:rsidRPr="00951B2F">
              <w:rPr>
                <w:rFonts w:ascii="Calibri" w:hAnsi="Calibri" w:cs="Times New Roman"/>
                <w:lang w:val="en-US"/>
              </w:rPr>
              <w:t xml:space="preserve">nxiety disorders, </w:t>
            </w:r>
            <w:r w:rsidRPr="00951B2F">
              <w:rPr>
                <w:lang w:val="en-US"/>
              </w:rPr>
              <w:t>o</w:t>
            </w:r>
            <w:r w:rsidRPr="00951B2F">
              <w:rPr>
                <w:rFonts w:ascii="Calibri" w:hAnsi="Calibri"/>
                <w:lang w:val="en-US"/>
              </w:rPr>
              <w:t xml:space="preserve">bsessive-compulsive disorder, </w:t>
            </w:r>
            <w:r w:rsidRPr="00951B2F">
              <w:rPr>
                <w:lang w:val="en-US"/>
              </w:rPr>
              <w:t>r</w:t>
            </w:r>
            <w:r w:rsidRPr="00951B2F">
              <w:rPr>
                <w:rFonts w:ascii="Calibri" w:hAnsi="Calibri"/>
                <w:lang w:val="en-US"/>
              </w:rPr>
              <w:t xml:space="preserve">eaction to severe stress including post-traumatic stress syndrome, adjustment disorders, </w:t>
            </w:r>
            <w:r w:rsidRPr="00951B2F">
              <w:rPr>
                <w:lang w:val="en-US"/>
              </w:rPr>
              <w:t>d</w:t>
            </w:r>
            <w:r w:rsidRPr="00951B2F">
              <w:rPr>
                <w:rFonts w:ascii="Calibri" w:hAnsi="Calibri"/>
                <w:lang w:val="en-US"/>
              </w:rPr>
              <w:t xml:space="preserve">issociative and conversion disorders, </w:t>
            </w:r>
            <w:r w:rsidRPr="00951B2F">
              <w:rPr>
                <w:lang w:val="en-US"/>
              </w:rPr>
              <w:t>s</w:t>
            </w:r>
            <w:r w:rsidRPr="00951B2F">
              <w:rPr>
                <w:rFonts w:ascii="Calibri" w:hAnsi="Calibri"/>
                <w:lang w:val="en-US"/>
              </w:rPr>
              <w:t xml:space="preserve">omatoform disorders, </w:t>
            </w:r>
            <w:r w:rsidRPr="00951B2F">
              <w:rPr>
                <w:lang w:val="en-US"/>
              </w:rPr>
              <w:t>o</w:t>
            </w:r>
            <w:r w:rsidRPr="00951B2F">
              <w:rPr>
                <w:rFonts w:ascii="Calibri" w:hAnsi="Calibri"/>
                <w:lang w:val="en-US"/>
              </w:rPr>
              <w:t>ther nonpsychotic mental disorders</w:t>
            </w:r>
            <w:r w:rsidRPr="00951B2F">
              <w:rPr>
                <w:lang w:val="en-US"/>
              </w:rPr>
              <w:t xml:space="preserve"> </w:t>
            </w:r>
          </w:p>
          <w:p w14:paraId="3AEFD22E" w14:textId="43E3EB0F" w:rsidR="002D02E1" w:rsidRPr="00C01EE2" w:rsidRDefault="002D02E1" w:rsidP="002D02E1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US" w:eastAsia="sv-SE"/>
              </w:rPr>
              <w:t>f</w:t>
            </w:r>
            <w:proofErr w:type="gramEnd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Filled prescription from the </w:t>
            </w:r>
            <w:proofErr w:type="spellStart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>pharmacotherapeutic</w:t>
            </w:r>
            <w:proofErr w:type="spellEnd"/>
            <w:r w:rsidRPr="00CB68D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sv-SE"/>
              </w:rPr>
              <w:t xml:space="preserve"> group N06A (according to the Anatomical</w:t>
            </w:r>
            <w:r w:rsidRPr="005721C2">
              <w:rPr>
                <w:rFonts w:eastAsia="Times New Roman"/>
                <w:color w:val="000000"/>
                <w:szCs w:val="24"/>
                <w:lang w:val="en-US" w:eastAsia="sv-SE"/>
              </w:rPr>
              <w:t xml:space="preserve"> Therapeutic Chemical classification system, ATC)</w:t>
            </w:r>
            <w:r>
              <w:rPr>
                <w:rFonts w:eastAsia="Times New Roman"/>
                <w:color w:val="000000"/>
                <w:szCs w:val="24"/>
                <w:lang w:val="en-US" w:eastAsia="sv-SE"/>
              </w:rPr>
              <w:t>.</w:t>
            </w:r>
          </w:p>
          <w:p w14:paraId="338B34FA" w14:textId="77777777" w:rsidR="002D02E1" w:rsidRPr="004C0CF4" w:rsidRDefault="002D02E1" w:rsidP="002D02E1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</w:tr>
    </w:tbl>
    <w:p w14:paraId="59AD3934" w14:textId="1CBD31BA" w:rsidR="00943D3C" w:rsidRDefault="00943D3C" w:rsidP="006213CB">
      <w:pPr>
        <w:rPr>
          <w:rFonts w:ascii="Calibri" w:eastAsia="Times New Roman" w:hAnsi="Calibri" w:cs="Calibri"/>
          <w:color w:val="000000"/>
          <w:szCs w:val="24"/>
          <w:lang w:val="en-US" w:eastAsia="sv-SE"/>
        </w:rPr>
      </w:pPr>
    </w:p>
    <w:p w14:paraId="21298104" w14:textId="50474521" w:rsidR="00594635" w:rsidRDefault="00594635" w:rsidP="006213CB">
      <w:pPr>
        <w:rPr>
          <w:rFonts w:ascii="Calibri" w:eastAsia="Times New Roman" w:hAnsi="Calibri" w:cs="Calibri"/>
          <w:color w:val="000000"/>
          <w:szCs w:val="24"/>
          <w:lang w:val="en-US" w:eastAsia="sv-SE"/>
        </w:rPr>
      </w:pPr>
    </w:p>
    <w:p w14:paraId="5933D230" w14:textId="3413550E" w:rsidR="00594635" w:rsidRDefault="00594635" w:rsidP="006213CB">
      <w:pPr>
        <w:rPr>
          <w:rFonts w:ascii="Calibri" w:eastAsia="Times New Roman" w:hAnsi="Calibri" w:cs="Calibri"/>
          <w:color w:val="000000"/>
          <w:szCs w:val="24"/>
          <w:lang w:val="en-US" w:eastAsia="sv-SE"/>
        </w:rPr>
      </w:pPr>
    </w:p>
    <w:p w14:paraId="64B2B6DA" w14:textId="371DAEF3" w:rsidR="00594635" w:rsidRDefault="00594635" w:rsidP="006213CB">
      <w:pPr>
        <w:rPr>
          <w:rFonts w:ascii="Calibri" w:eastAsia="Times New Roman" w:hAnsi="Calibri" w:cs="Calibri"/>
          <w:color w:val="000000"/>
          <w:szCs w:val="24"/>
          <w:lang w:val="en-US" w:eastAsia="sv-SE"/>
        </w:rPr>
      </w:pPr>
    </w:p>
    <w:p w14:paraId="08CD6D62" w14:textId="1F5FB379" w:rsidR="00594635" w:rsidRDefault="00594635" w:rsidP="00B511C9">
      <w:pPr>
        <w:rPr>
          <w:rFonts w:ascii="Calibri" w:eastAsia="Times New Roman" w:hAnsi="Calibri" w:cs="Calibri"/>
          <w:color w:val="000000"/>
          <w:szCs w:val="24"/>
          <w:lang w:val="en-US" w:eastAsia="sv-SE"/>
        </w:rPr>
      </w:pPr>
      <w:bookmarkStart w:id="1" w:name="RANGE!A1:D12"/>
      <w:bookmarkEnd w:id="1"/>
    </w:p>
    <w:p w14:paraId="3574F589" w14:textId="77777777" w:rsidR="002D02E1" w:rsidRDefault="002D02E1" w:rsidP="00B511C9">
      <w:pPr>
        <w:rPr>
          <w:rFonts w:ascii="Calibri" w:eastAsia="Times New Roman" w:hAnsi="Calibri" w:cs="Calibri"/>
          <w:color w:val="000000"/>
          <w:szCs w:val="24"/>
          <w:lang w:val="en-US" w:eastAsia="sv-SE"/>
        </w:rPr>
      </w:pPr>
    </w:p>
    <w:sectPr w:rsidR="002D02E1" w:rsidSect="00943D3C">
      <w:pgSz w:w="16838" w:h="11906" w:orient="landscape"/>
      <w:pgMar w:top="567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F46EF"/>
    <w:multiLevelType w:val="hybridMultilevel"/>
    <w:tmpl w:val="DC72A8B8"/>
    <w:lvl w:ilvl="0" w:tplc="DF8A7214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287769"/>
    <w:multiLevelType w:val="hybridMultilevel"/>
    <w:tmpl w:val="A72A5FE0"/>
    <w:lvl w:ilvl="0" w:tplc="A1140380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6E4"/>
    <w:rsid w:val="000C4828"/>
    <w:rsid w:val="00105DDA"/>
    <w:rsid w:val="00113D90"/>
    <w:rsid w:val="001B6ABA"/>
    <w:rsid w:val="001F24CE"/>
    <w:rsid w:val="0020592C"/>
    <w:rsid w:val="00270EE8"/>
    <w:rsid w:val="00276453"/>
    <w:rsid w:val="00292AD2"/>
    <w:rsid w:val="002A4313"/>
    <w:rsid w:val="002A4BEF"/>
    <w:rsid w:val="002D02E1"/>
    <w:rsid w:val="002F4820"/>
    <w:rsid w:val="00305D93"/>
    <w:rsid w:val="00345BC7"/>
    <w:rsid w:val="003D21B4"/>
    <w:rsid w:val="003E4648"/>
    <w:rsid w:val="003F24BC"/>
    <w:rsid w:val="00400BBD"/>
    <w:rsid w:val="00412600"/>
    <w:rsid w:val="0045262E"/>
    <w:rsid w:val="004724B5"/>
    <w:rsid w:val="004831B0"/>
    <w:rsid w:val="00490EB6"/>
    <w:rsid w:val="00496C6C"/>
    <w:rsid w:val="00497A86"/>
    <w:rsid w:val="004A3DF1"/>
    <w:rsid w:val="004A55CD"/>
    <w:rsid w:val="004C0CF4"/>
    <w:rsid w:val="004D0B74"/>
    <w:rsid w:val="004E0DFB"/>
    <w:rsid w:val="005147DB"/>
    <w:rsid w:val="00581EE5"/>
    <w:rsid w:val="005916E4"/>
    <w:rsid w:val="00594635"/>
    <w:rsid w:val="005B1429"/>
    <w:rsid w:val="0060137B"/>
    <w:rsid w:val="00610DDF"/>
    <w:rsid w:val="006213CB"/>
    <w:rsid w:val="006A7023"/>
    <w:rsid w:val="006E5DA8"/>
    <w:rsid w:val="00721184"/>
    <w:rsid w:val="00725569"/>
    <w:rsid w:val="00734922"/>
    <w:rsid w:val="007364B6"/>
    <w:rsid w:val="007569F1"/>
    <w:rsid w:val="007573D7"/>
    <w:rsid w:val="00764A17"/>
    <w:rsid w:val="00782D1B"/>
    <w:rsid w:val="007A2405"/>
    <w:rsid w:val="007B126A"/>
    <w:rsid w:val="008310FF"/>
    <w:rsid w:val="0089506E"/>
    <w:rsid w:val="008A218D"/>
    <w:rsid w:val="008A3F5B"/>
    <w:rsid w:val="008B57F2"/>
    <w:rsid w:val="009025BB"/>
    <w:rsid w:val="009030DB"/>
    <w:rsid w:val="00913B1E"/>
    <w:rsid w:val="00916813"/>
    <w:rsid w:val="00943D3C"/>
    <w:rsid w:val="00951B2F"/>
    <w:rsid w:val="00991A28"/>
    <w:rsid w:val="00A059B8"/>
    <w:rsid w:val="00A11ECC"/>
    <w:rsid w:val="00A310E3"/>
    <w:rsid w:val="00A43326"/>
    <w:rsid w:val="00AB0C33"/>
    <w:rsid w:val="00AB3658"/>
    <w:rsid w:val="00AD41AA"/>
    <w:rsid w:val="00AE0B7A"/>
    <w:rsid w:val="00AF48F1"/>
    <w:rsid w:val="00B35E40"/>
    <w:rsid w:val="00B40F43"/>
    <w:rsid w:val="00B4467D"/>
    <w:rsid w:val="00B511C9"/>
    <w:rsid w:val="00B558A4"/>
    <w:rsid w:val="00B77865"/>
    <w:rsid w:val="00B91F13"/>
    <w:rsid w:val="00BA2731"/>
    <w:rsid w:val="00BC4A5E"/>
    <w:rsid w:val="00C01EE2"/>
    <w:rsid w:val="00C10255"/>
    <w:rsid w:val="00C16AA6"/>
    <w:rsid w:val="00C170B9"/>
    <w:rsid w:val="00C2046A"/>
    <w:rsid w:val="00C21E1C"/>
    <w:rsid w:val="00CB5FF9"/>
    <w:rsid w:val="00CD1998"/>
    <w:rsid w:val="00D00AE2"/>
    <w:rsid w:val="00D205C7"/>
    <w:rsid w:val="00D74F0C"/>
    <w:rsid w:val="00D9440D"/>
    <w:rsid w:val="00DF6A1E"/>
    <w:rsid w:val="00E52B47"/>
    <w:rsid w:val="00E65552"/>
    <w:rsid w:val="00EB5A87"/>
    <w:rsid w:val="00ED000C"/>
    <w:rsid w:val="00ED2FF5"/>
    <w:rsid w:val="00EE7B10"/>
    <w:rsid w:val="00F1374A"/>
    <w:rsid w:val="00F2348B"/>
    <w:rsid w:val="00F52B2D"/>
    <w:rsid w:val="00F97CA5"/>
    <w:rsid w:val="00FE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CEC20"/>
  <w15:chartTrackingRefBased/>
  <w15:docId w15:val="{269DA806-F140-44EB-845B-C7C63934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6E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00BBD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8B57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B57F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B57F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B57F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B57F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B5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B57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1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187</Characters>
  <Application>Microsoft Office Word</Application>
  <DocSecurity>0</DocSecurity>
  <Lines>18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Trolle Lagerros</dc:creator>
  <cp:keywords/>
  <dc:description/>
  <cp:lastModifiedBy>Ylva Trolle Lagerros</cp:lastModifiedBy>
  <cp:revision>2</cp:revision>
  <cp:lastPrinted>2019-01-10T14:52:00Z</cp:lastPrinted>
  <dcterms:created xsi:type="dcterms:W3CDTF">2020-02-07T20:47:00Z</dcterms:created>
  <dcterms:modified xsi:type="dcterms:W3CDTF">2020-02-07T20:47:00Z</dcterms:modified>
</cp:coreProperties>
</file>